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96E16" w14:textId="0F8C708F" w:rsidR="00E735F9" w:rsidRDefault="007D18CF" w:rsidP="007D18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2: </w:t>
      </w:r>
      <w:r w:rsidRPr="007D18CF">
        <w:rPr>
          <w:rFonts w:ascii="Times New Roman" w:hAnsi="Times New Roman" w:cs="Times New Roman"/>
          <w:sz w:val="24"/>
          <w:szCs w:val="24"/>
        </w:rPr>
        <w:t>Details and Blast results from all specimens used in this study.</w:t>
      </w:r>
    </w:p>
    <w:p w14:paraId="7DE0F74C" w14:textId="77777777" w:rsidR="007D18CF" w:rsidRDefault="007D18CF" w:rsidP="007D18C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417"/>
        <w:gridCol w:w="1276"/>
        <w:gridCol w:w="4288"/>
        <w:gridCol w:w="1993"/>
        <w:gridCol w:w="1993"/>
      </w:tblGrid>
      <w:tr w:rsidR="00E735F9" w14:paraId="0BD4FDD9" w14:textId="77777777" w:rsidTr="00E735F9">
        <w:tc>
          <w:tcPr>
            <w:tcW w:w="988" w:type="dxa"/>
          </w:tcPr>
          <w:p w14:paraId="40116CF6" w14:textId="65CB72AE" w:rsidR="00E735F9" w:rsidRPr="00E735F9" w:rsidRDefault="00E735F9" w:rsidP="00E735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735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/A</w:t>
            </w:r>
          </w:p>
        </w:tc>
        <w:tc>
          <w:tcPr>
            <w:tcW w:w="1417" w:type="dxa"/>
          </w:tcPr>
          <w:p w14:paraId="778DFA06" w14:textId="65BD5C84" w:rsidR="00E735F9" w:rsidRPr="00E735F9" w:rsidRDefault="00E735F9" w:rsidP="00E735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735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1276" w:type="dxa"/>
          </w:tcPr>
          <w:p w14:paraId="1CBD9E29" w14:textId="5F279DE5" w:rsidR="00E735F9" w:rsidRPr="00E735F9" w:rsidRDefault="00E735F9" w:rsidP="00E73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35F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288" w:type="dxa"/>
          </w:tcPr>
          <w:p w14:paraId="3169469D" w14:textId="2556180B" w:rsidR="00E735F9" w:rsidRPr="00E735F9" w:rsidRDefault="00826829" w:rsidP="00E73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Top </w:t>
            </w:r>
            <w:r w:rsidR="00E735F9" w:rsidRPr="00E735F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BLAST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tches</w:t>
            </w:r>
          </w:p>
        </w:tc>
        <w:tc>
          <w:tcPr>
            <w:tcW w:w="1993" w:type="dxa"/>
          </w:tcPr>
          <w:p w14:paraId="2EC6C5F6" w14:textId="142881FC" w:rsidR="00E735F9" w:rsidRPr="00E735F9" w:rsidRDefault="00E735F9" w:rsidP="00E73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35F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993" w:type="dxa"/>
          </w:tcPr>
          <w:p w14:paraId="1AA52870" w14:textId="710F6794" w:rsidR="00E735F9" w:rsidRPr="00E735F9" w:rsidRDefault="00E735F9" w:rsidP="00E73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35F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</w:tr>
      <w:tr w:rsidR="00E735F9" w14:paraId="4F2DB558" w14:textId="77777777" w:rsidTr="00E735F9">
        <w:tc>
          <w:tcPr>
            <w:tcW w:w="988" w:type="dxa"/>
          </w:tcPr>
          <w:p w14:paraId="051B36AB" w14:textId="425ADAB9" w:rsidR="00E735F9" w:rsidRPr="00DD5D93" w:rsidRDefault="00E735F9" w:rsidP="00E73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000CE084" w14:textId="0293DE1E" w:rsidR="00E735F9" w:rsidRPr="00DD5D93" w:rsidRDefault="00E735F9" w:rsidP="00E73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sz w:val="24"/>
                <w:szCs w:val="24"/>
              </w:rPr>
              <w:t>IS1</w:t>
            </w:r>
          </w:p>
        </w:tc>
        <w:tc>
          <w:tcPr>
            <w:tcW w:w="1276" w:type="dxa"/>
          </w:tcPr>
          <w:p w14:paraId="090DE9BE" w14:textId="5CCB56C9" w:rsidR="00E735F9" w:rsidRPr="00DD5D93" w:rsidRDefault="00E735F9" w:rsidP="00E735F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g</w:t>
            </w:r>
            <w:r w:rsidR="00DD5D93" w:rsidRPr="00DD5D9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</w:t>
            </w:r>
            <w:r w:rsidRPr="00DD5D9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4288" w:type="dxa"/>
          </w:tcPr>
          <w:p w14:paraId="75CCE3EE" w14:textId="0998E274" w:rsidR="00E735F9" w:rsidRPr="00596229" w:rsidRDefault="00E735F9" w:rsidP="00E735F9">
            <w:pPr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 sp</w:t>
            </w:r>
            <w:r w:rsidR="00826829"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>.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, </w:t>
            </w: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 eburnea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, </w:t>
            </w: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 arbuscula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, </w:t>
            </w: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Orstomisis crosniery</w:t>
            </w:r>
          </w:p>
        </w:tc>
        <w:tc>
          <w:tcPr>
            <w:tcW w:w="1993" w:type="dxa"/>
          </w:tcPr>
          <w:p w14:paraId="50511B03" w14:textId="5ED41571" w:rsidR="00E735F9" w:rsidRPr="00DD5D93" w:rsidRDefault="00E735F9" w:rsidP="00E735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, 100, 100, 99.73</w:t>
            </w:r>
          </w:p>
        </w:tc>
        <w:tc>
          <w:tcPr>
            <w:tcW w:w="1993" w:type="dxa"/>
          </w:tcPr>
          <w:p w14:paraId="52862BF6" w14:textId="27C68E05" w:rsidR="00E735F9" w:rsidRPr="00DD5D93" w:rsidRDefault="00756432" w:rsidP="007564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432">
              <w:rPr>
                <w:rFonts w:asciiTheme="majorBidi" w:hAnsiTheme="majorBidi" w:cstheme="majorBidi"/>
                <w:sz w:val="24"/>
                <w:szCs w:val="24"/>
              </w:rPr>
              <w:t>PV285286</w:t>
            </w:r>
          </w:p>
        </w:tc>
      </w:tr>
      <w:tr w:rsidR="00DD5D93" w14:paraId="2A810235" w14:textId="77777777" w:rsidTr="00E735F9">
        <w:tc>
          <w:tcPr>
            <w:tcW w:w="988" w:type="dxa"/>
          </w:tcPr>
          <w:p w14:paraId="2792C2A5" w14:textId="3285BE74" w:rsidR="00DD5D93" w:rsidRPr="00DD5D93" w:rsidRDefault="00DD5D93" w:rsidP="00DD5D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4441F55B" w14:textId="0DD031DB" w:rsidR="00DD5D93" w:rsidRPr="00DD5D93" w:rsidRDefault="00DD5D93" w:rsidP="00DD5D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sz w:val="24"/>
                <w:szCs w:val="24"/>
              </w:rPr>
              <w:t>IS2</w:t>
            </w:r>
          </w:p>
        </w:tc>
        <w:tc>
          <w:tcPr>
            <w:tcW w:w="1276" w:type="dxa"/>
          </w:tcPr>
          <w:p w14:paraId="316E6D7D" w14:textId="7A1FD4A5" w:rsidR="00DD5D93" w:rsidRPr="00DD5D93" w:rsidRDefault="00DD5D93" w:rsidP="00DD5D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gr4</w:t>
            </w:r>
          </w:p>
        </w:tc>
        <w:tc>
          <w:tcPr>
            <w:tcW w:w="4288" w:type="dxa"/>
          </w:tcPr>
          <w:p w14:paraId="746B2E8C" w14:textId="49344532" w:rsidR="00DD5D93" w:rsidRPr="00596229" w:rsidRDefault="00DD5D93" w:rsidP="00DD5D93">
            <w:pPr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 sp., </w:t>
            </w: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 eburnea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, </w:t>
            </w: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 arbuscula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, </w:t>
            </w: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Orstomisis crosniery</w:t>
            </w:r>
          </w:p>
        </w:tc>
        <w:tc>
          <w:tcPr>
            <w:tcW w:w="1993" w:type="dxa"/>
          </w:tcPr>
          <w:p w14:paraId="4EE59E67" w14:textId="18BB07B2" w:rsidR="00DD5D93" w:rsidRPr="00DD5D93" w:rsidRDefault="00DD5D93" w:rsidP="00DD5D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, 100, 100, 99.73</w:t>
            </w:r>
          </w:p>
        </w:tc>
        <w:tc>
          <w:tcPr>
            <w:tcW w:w="1993" w:type="dxa"/>
          </w:tcPr>
          <w:p w14:paraId="59FAC4D6" w14:textId="7AB6EEFC" w:rsidR="00DD5D93" w:rsidRPr="00DD5D93" w:rsidRDefault="00756432" w:rsidP="007564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432">
              <w:rPr>
                <w:rFonts w:asciiTheme="majorBidi" w:hAnsiTheme="majorBidi" w:cstheme="majorBidi"/>
                <w:sz w:val="24"/>
                <w:szCs w:val="24"/>
              </w:rPr>
              <w:t>PV2852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DD5D93" w14:paraId="0FC4F4AE" w14:textId="77777777" w:rsidTr="00E735F9">
        <w:tc>
          <w:tcPr>
            <w:tcW w:w="988" w:type="dxa"/>
          </w:tcPr>
          <w:p w14:paraId="323E7249" w14:textId="4FE83A69" w:rsidR="00DD5D93" w:rsidRPr="00DD5D93" w:rsidRDefault="00DD5D93" w:rsidP="00DD5D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20B33BDB" w14:textId="359EE64E" w:rsidR="00DD5D93" w:rsidRPr="00DD5D93" w:rsidRDefault="00DD5D93" w:rsidP="00DD5D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sz w:val="24"/>
                <w:szCs w:val="24"/>
              </w:rPr>
              <w:t>IS3</w:t>
            </w:r>
          </w:p>
        </w:tc>
        <w:tc>
          <w:tcPr>
            <w:tcW w:w="1276" w:type="dxa"/>
          </w:tcPr>
          <w:p w14:paraId="170BF22A" w14:textId="1D3B21EA" w:rsidR="00DD5D93" w:rsidRPr="00DD5D93" w:rsidRDefault="00DD5D93" w:rsidP="00DD5D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gr4</w:t>
            </w:r>
          </w:p>
        </w:tc>
        <w:tc>
          <w:tcPr>
            <w:tcW w:w="4288" w:type="dxa"/>
          </w:tcPr>
          <w:p w14:paraId="4055F22D" w14:textId="754F6CD2" w:rsidR="00DD5D93" w:rsidRPr="00596229" w:rsidRDefault="00DD5D93" w:rsidP="00DD5D93">
            <w:pPr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 sp., </w:t>
            </w: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 eburnea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, </w:t>
            </w: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 arbuscula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, </w:t>
            </w: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Orstomisis crosniery</w:t>
            </w:r>
          </w:p>
        </w:tc>
        <w:tc>
          <w:tcPr>
            <w:tcW w:w="1993" w:type="dxa"/>
          </w:tcPr>
          <w:p w14:paraId="3C3875AD" w14:textId="087877B2" w:rsidR="00DD5D93" w:rsidRPr="00DD5D93" w:rsidRDefault="00DD5D93" w:rsidP="00DD5D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, 100, 100, 99.73</w:t>
            </w:r>
          </w:p>
        </w:tc>
        <w:tc>
          <w:tcPr>
            <w:tcW w:w="1993" w:type="dxa"/>
          </w:tcPr>
          <w:p w14:paraId="5D0732B5" w14:textId="773E7F27" w:rsidR="00DD5D93" w:rsidRPr="00DD5D93" w:rsidRDefault="00756432" w:rsidP="007564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432">
              <w:rPr>
                <w:rFonts w:asciiTheme="majorBidi" w:hAnsiTheme="majorBidi" w:cstheme="majorBidi"/>
                <w:sz w:val="24"/>
                <w:szCs w:val="24"/>
              </w:rPr>
              <w:t>PV2852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D5D93" w14:paraId="3FAAB5B5" w14:textId="77777777" w:rsidTr="00E735F9">
        <w:tc>
          <w:tcPr>
            <w:tcW w:w="988" w:type="dxa"/>
          </w:tcPr>
          <w:p w14:paraId="11EB6957" w14:textId="1B15B8EC" w:rsidR="00DD5D93" w:rsidRPr="00DD5D93" w:rsidRDefault="00DD5D93" w:rsidP="00DD5D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0F34F5F1" w14:textId="0DEE04AE" w:rsidR="00DD5D93" w:rsidRPr="00DD5D93" w:rsidRDefault="00DD5D93" w:rsidP="00DD5D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sz w:val="24"/>
                <w:szCs w:val="24"/>
              </w:rPr>
              <w:t>IS4</w:t>
            </w:r>
          </w:p>
        </w:tc>
        <w:tc>
          <w:tcPr>
            <w:tcW w:w="1276" w:type="dxa"/>
          </w:tcPr>
          <w:p w14:paraId="7DCBCF07" w14:textId="51046E0C" w:rsidR="00DD5D93" w:rsidRPr="00DD5D93" w:rsidRDefault="00DD5D93" w:rsidP="00DD5D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gr4</w:t>
            </w:r>
          </w:p>
        </w:tc>
        <w:tc>
          <w:tcPr>
            <w:tcW w:w="4288" w:type="dxa"/>
          </w:tcPr>
          <w:p w14:paraId="0ED22D64" w14:textId="7B6A36D5" w:rsidR="00DD5D93" w:rsidRPr="00596229" w:rsidRDefault="001F232E" w:rsidP="00DD5D93">
            <w:pPr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 sp., </w:t>
            </w: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 eburnea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, </w:t>
            </w: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 arbuscula</w:t>
            </w:r>
          </w:p>
        </w:tc>
        <w:tc>
          <w:tcPr>
            <w:tcW w:w="1993" w:type="dxa"/>
          </w:tcPr>
          <w:p w14:paraId="302413E5" w14:textId="14680285" w:rsidR="00DD5D93" w:rsidRPr="00DD5D93" w:rsidRDefault="001F232E" w:rsidP="00DD5D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, 100, 100</w:t>
            </w:r>
          </w:p>
        </w:tc>
        <w:tc>
          <w:tcPr>
            <w:tcW w:w="1993" w:type="dxa"/>
          </w:tcPr>
          <w:p w14:paraId="731C055D" w14:textId="2EDC1F3E" w:rsidR="00DD5D93" w:rsidRPr="00DD5D93" w:rsidRDefault="00756432" w:rsidP="007564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432">
              <w:rPr>
                <w:rFonts w:asciiTheme="majorBidi" w:hAnsiTheme="majorBidi" w:cstheme="majorBidi"/>
                <w:sz w:val="24"/>
                <w:szCs w:val="24"/>
              </w:rPr>
              <w:t>PV2852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1F232E" w14:paraId="69BFFA7C" w14:textId="77777777" w:rsidTr="00E735F9">
        <w:tc>
          <w:tcPr>
            <w:tcW w:w="988" w:type="dxa"/>
          </w:tcPr>
          <w:p w14:paraId="1309C35D" w14:textId="2B63E2FE" w:rsidR="001F232E" w:rsidRPr="00DD5D93" w:rsidRDefault="001F232E" w:rsidP="001F23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78987BC2" w14:textId="34AFC571" w:rsidR="001F232E" w:rsidRPr="00DD5D93" w:rsidRDefault="001F232E" w:rsidP="001F23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sz w:val="24"/>
                <w:szCs w:val="24"/>
              </w:rPr>
              <w:t>IS5</w:t>
            </w:r>
          </w:p>
        </w:tc>
        <w:tc>
          <w:tcPr>
            <w:tcW w:w="1276" w:type="dxa"/>
          </w:tcPr>
          <w:p w14:paraId="0CD0AB6E" w14:textId="1213F2A3" w:rsidR="001F232E" w:rsidRPr="00DD5D93" w:rsidRDefault="001F232E" w:rsidP="001F23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gr4</w:t>
            </w:r>
          </w:p>
        </w:tc>
        <w:tc>
          <w:tcPr>
            <w:tcW w:w="4288" w:type="dxa"/>
          </w:tcPr>
          <w:p w14:paraId="3C4D4871" w14:textId="197FB6F2" w:rsidR="001F232E" w:rsidRPr="00596229" w:rsidRDefault="001F232E" w:rsidP="001F232E">
            <w:pPr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 sp., </w:t>
            </w: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 eburnea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, </w:t>
            </w: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 arbuscula</w:t>
            </w:r>
          </w:p>
        </w:tc>
        <w:tc>
          <w:tcPr>
            <w:tcW w:w="1993" w:type="dxa"/>
          </w:tcPr>
          <w:p w14:paraId="7BE0FAB4" w14:textId="539A18D6" w:rsidR="001F232E" w:rsidRPr="00DD5D93" w:rsidRDefault="001F232E" w:rsidP="001F23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, 100, 100</w:t>
            </w:r>
          </w:p>
        </w:tc>
        <w:tc>
          <w:tcPr>
            <w:tcW w:w="1993" w:type="dxa"/>
          </w:tcPr>
          <w:p w14:paraId="00FEBB90" w14:textId="592A61E3" w:rsidR="001F232E" w:rsidRPr="00DD5D93" w:rsidRDefault="00756432" w:rsidP="007564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432">
              <w:rPr>
                <w:rFonts w:asciiTheme="majorBidi" w:hAnsiTheme="majorBidi" w:cstheme="majorBidi"/>
                <w:sz w:val="24"/>
                <w:szCs w:val="24"/>
              </w:rPr>
              <w:t>PV285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</w:tr>
      <w:tr w:rsidR="00DD5D93" w14:paraId="2DBBB468" w14:textId="77777777" w:rsidTr="00E735F9">
        <w:tc>
          <w:tcPr>
            <w:tcW w:w="988" w:type="dxa"/>
          </w:tcPr>
          <w:p w14:paraId="7E7A92C1" w14:textId="1504D80B" w:rsidR="00DD5D93" w:rsidRPr="00DD5D93" w:rsidRDefault="00DD5D93" w:rsidP="00DD5D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3F5CF558" w14:textId="0275452A" w:rsidR="00DD5D93" w:rsidRPr="00DD5D93" w:rsidRDefault="00DD5D93" w:rsidP="00DD5D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sz w:val="24"/>
                <w:szCs w:val="24"/>
              </w:rPr>
              <w:t>IS6</w:t>
            </w:r>
          </w:p>
        </w:tc>
        <w:tc>
          <w:tcPr>
            <w:tcW w:w="1276" w:type="dxa"/>
          </w:tcPr>
          <w:p w14:paraId="6C3CF4ED" w14:textId="7599E43E" w:rsidR="00DD5D93" w:rsidRPr="00DD5D93" w:rsidRDefault="00DD5D93" w:rsidP="00DD5D9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gr4</w:t>
            </w:r>
          </w:p>
        </w:tc>
        <w:tc>
          <w:tcPr>
            <w:tcW w:w="4288" w:type="dxa"/>
          </w:tcPr>
          <w:p w14:paraId="798D1EA2" w14:textId="55C2EC28" w:rsidR="00DD5D93" w:rsidRPr="001F232E" w:rsidRDefault="001F232E" w:rsidP="00DD5D93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r w:rsidRPr="001F232E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pt-PT"/>
              </w:rPr>
              <w:t>Acanella</w:t>
            </w:r>
            <w:r w:rsidRPr="001F232E">
              <w:rPr>
                <w:rFonts w:asciiTheme="majorBidi" w:hAnsiTheme="majorBidi" w:cstheme="majorBidi"/>
                <w:color w:val="000000"/>
                <w:sz w:val="24"/>
                <w:szCs w:val="24"/>
                <w:lang w:val="pt-PT"/>
              </w:rPr>
              <w:t xml:space="preserve"> sp., </w:t>
            </w:r>
            <w:r w:rsidRPr="001F232E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pt-PT"/>
              </w:rPr>
              <w:t>Acanella eburnea</w:t>
            </w:r>
            <w:r w:rsidRPr="001F232E">
              <w:rPr>
                <w:rFonts w:asciiTheme="majorBidi" w:hAnsiTheme="majorBidi" w:cstheme="majorBidi"/>
                <w:color w:val="000000"/>
                <w:sz w:val="24"/>
                <w:szCs w:val="24"/>
                <w:lang w:val="pt-PT"/>
              </w:rPr>
              <w:t xml:space="preserve">, </w:t>
            </w:r>
            <w:r w:rsidRPr="001F232E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pt-PT"/>
              </w:rPr>
              <w:t>Acanella arbuscula, Plima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pt-PT"/>
              </w:rPr>
              <w:t>rella adhaerans</w:t>
            </w:r>
          </w:p>
        </w:tc>
        <w:tc>
          <w:tcPr>
            <w:tcW w:w="1993" w:type="dxa"/>
          </w:tcPr>
          <w:p w14:paraId="35DD147A" w14:textId="31C8BF7D" w:rsidR="00DD5D93" w:rsidRPr="001F232E" w:rsidRDefault="001F232E" w:rsidP="00DD5D93">
            <w:pPr>
              <w:rPr>
                <w:rFonts w:asciiTheme="majorBidi" w:hAnsiTheme="majorBidi" w:cstheme="majorBidi"/>
                <w:sz w:val="24"/>
                <w:szCs w:val="24"/>
                <w:lang w:val="pt-PT"/>
              </w:rPr>
            </w:pPr>
            <w:r w:rsidRPr="00DD5D9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, 100, 1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99.28</w:t>
            </w:r>
          </w:p>
        </w:tc>
        <w:tc>
          <w:tcPr>
            <w:tcW w:w="1993" w:type="dxa"/>
          </w:tcPr>
          <w:p w14:paraId="7D676E40" w14:textId="6988A490" w:rsidR="00DD5D93" w:rsidRPr="00DD5D93" w:rsidRDefault="00756432" w:rsidP="007564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432">
              <w:rPr>
                <w:rFonts w:asciiTheme="majorBidi" w:hAnsiTheme="majorBidi" w:cstheme="majorBidi"/>
                <w:sz w:val="24"/>
                <w:szCs w:val="24"/>
              </w:rPr>
              <w:t>PV285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</w:tr>
      <w:tr w:rsidR="00826829" w14:paraId="1F99E008" w14:textId="77777777" w:rsidTr="00E735F9">
        <w:tc>
          <w:tcPr>
            <w:tcW w:w="988" w:type="dxa"/>
          </w:tcPr>
          <w:p w14:paraId="34810FA1" w14:textId="75E0E4CD" w:rsidR="00826829" w:rsidRPr="00DD5D93" w:rsidRDefault="00826829" w:rsidP="008268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56416310" w14:textId="1CC2CA8B" w:rsidR="00826829" w:rsidRPr="00DD5D93" w:rsidRDefault="00826829" w:rsidP="008268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sz w:val="24"/>
                <w:szCs w:val="24"/>
              </w:rPr>
              <w:t>IS5</w:t>
            </w:r>
          </w:p>
        </w:tc>
        <w:tc>
          <w:tcPr>
            <w:tcW w:w="1276" w:type="dxa"/>
          </w:tcPr>
          <w:p w14:paraId="258232E8" w14:textId="35A62A24" w:rsidR="00826829" w:rsidRPr="00DD5D93" w:rsidRDefault="00826829" w:rsidP="0082682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D5D93">
              <w:rPr>
                <w:rFonts w:asciiTheme="majorBidi" w:hAnsiTheme="majorBidi" w:cstheme="majorBidi"/>
                <w:sz w:val="24"/>
                <w:szCs w:val="24"/>
              </w:rPr>
              <w:t>mtMutS</w:t>
            </w:r>
            <w:proofErr w:type="spellEnd"/>
          </w:p>
        </w:tc>
        <w:tc>
          <w:tcPr>
            <w:tcW w:w="4288" w:type="dxa"/>
          </w:tcPr>
          <w:p w14:paraId="0EE7BCCF" w14:textId="7D0A03F4" w:rsidR="00826829" w:rsidRPr="00596229" w:rsidRDefault="00DD5D93" w:rsidP="00826829">
            <w:pPr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 sp., </w:t>
            </w: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 eburnea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, </w:t>
            </w: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Acanella cf. eburnea</w:t>
            </w:r>
            <w:r w:rsidRPr="00596229">
              <w:rPr>
                <w:rFonts w:asciiTheme="majorBidi" w:hAnsiTheme="majorBidi" w:cstheme="majorBidi"/>
                <w:color w:val="000000"/>
                <w:sz w:val="24"/>
                <w:szCs w:val="24"/>
                <w:lang w:val="it-IT"/>
              </w:rPr>
              <w:t xml:space="preserve">, </w:t>
            </w:r>
            <w:r w:rsidRPr="0059622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val="it-IT"/>
              </w:rPr>
              <w:t>Isidella elongata</w:t>
            </w:r>
          </w:p>
        </w:tc>
        <w:tc>
          <w:tcPr>
            <w:tcW w:w="1993" w:type="dxa"/>
          </w:tcPr>
          <w:p w14:paraId="6B431276" w14:textId="6DB924BA" w:rsidR="00826829" w:rsidRPr="00DD5D93" w:rsidRDefault="00DD5D93" w:rsidP="0082682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D5D93">
              <w:rPr>
                <w:rFonts w:asciiTheme="majorBidi" w:hAnsiTheme="majorBidi" w:cstheme="majorBidi"/>
                <w:sz w:val="24"/>
                <w:szCs w:val="24"/>
              </w:rPr>
              <w:t>100, 99.89, 100, 98.52</w:t>
            </w:r>
          </w:p>
        </w:tc>
        <w:tc>
          <w:tcPr>
            <w:tcW w:w="1993" w:type="dxa"/>
          </w:tcPr>
          <w:p w14:paraId="07281ABA" w14:textId="4FBCD091" w:rsidR="00826829" w:rsidRPr="00DD5D93" w:rsidRDefault="00756432" w:rsidP="0075643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6432">
              <w:rPr>
                <w:rFonts w:asciiTheme="majorBidi" w:hAnsiTheme="majorBidi" w:cstheme="majorBidi"/>
                <w:sz w:val="24"/>
                <w:szCs w:val="24"/>
              </w:rPr>
              <w:t>PV285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</w:tr>
    </w:tbl>
    <w:p w14:paraId="047E7421" w14:textId="77777777" w:rsidR="00E735F9" w:rsidRPr="00E735F9" w:rsidRDefault="00E735F9" w:rsidP="00397B6B">
      <w:pPr>
        <w:rPr>
          <w:rFonts w:ascii="Times New Roman" w:hAnsi="Times New Roman" w:cs="Times New Roman"/>
          <w:sz w:val="24"/>
          <w:szCs w:val="24"/>
        </w:rPr>
      </w:pPr>
    </w:p>
    <w:sectPr w:rsidR="00E735F9" w:rsidRPr="00E735F9" w:rsidSect="000F1C5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DF3"/>
    <w:rsid w:val="00043207"/>
    <w:rsid w:val="000453DA"/>
    <w:rsid w:val="0009555C"/>
    <w:rsid w:val="000B5AF8"/>
    <w:rsid w:val="000E7198"/>
    <w:rsid w:val="000F16A2"/>
    <w:rsid w:val="000F1C5E"/>
    <w:rsid w:val="000F1E44"/>
    <w:rsid w:val="0012038C"/>
    <w:rsid w:val="00131A33"/>
    <w:rsid w:val="0014188E"/>
    <w:rsid w:val="00165A43"/>
    <w:rsid w:val="00170DF3"/>
    <w:rsid w:val="001A3CC0"/>
    <w:rsid w:val="001D46FE"/>
    <w:rsid w:val="001E7DCC"/>
    <w:rsid w:val="001F232E"/>
    <w:rsid w:val="002527D9"/>
    <w:rsid w:val="002932B9"/>
    <w:rsid w:val="002A3ED4"/>
    <w:rsid w:val="002C10B9"/>
    <w:rsid w:val="002F6F1E"/>
    <w:rsid w:val="00355EB1"/>
    <w:rsid w:val="0036531C"/>
    <w:rsid w:val="00382122"/>
    <w:rsid w:val="00395070"/>
    <w:rsid w:val="00397B6B"/>
    <w:rsid w:val="003B4599"/>
    <w:rsid w:val="00401D52"/>
    <w:rsid w:val="004B0BDC"/>
    <w:rsid w:val="004B2418"/>
    <w:rsid w:val="004E5DC3"/>
    <w:rsid w:val="004F29EF"/>
    <w:rsid w:val="00596229"/>
    <w:rsid w:val="00637471"/>
    <w:rsid w:val="00675E23"/>
    <w:rsid w:val="006A3BA7"/>
    <w:rsid w:val="006B30AB"/>
    <w:rsid w:val="006F7B40"/>
    <w:rsid w:val="00754842"/>
    <w:rsid w:val="00756432"/>
    <w:rsid w:val="007D18CF"/>
    <w:rsid w:val="007F00F9"/>
    <w:rsid w:val="00803807"/>
    <w:rsid w:val="00826829"/>
    <w:rsid w:val="008F245C"/>
    <w:rsid w:val="00926CAE"/>
    <w:rsid w:val="00A32841"/>
    <w:rsid w:val="00A51A6D"/>
    <w:rsid w:val="00AA01EB"/>
    <w:rsid w:val="00AC09CE"/>
    <w:rsid w:val="00AF1248"/>
    <w:rsid w:val="00B55BC7"/>
    <w:rsid w:val="00B91D16"/>
    <w:rsid w:val="00BF4BA6"/>
    <w:rsid w:val="00C86729"/>
    <w:rsid w:val="00CB1348"/>
    <w:rsid w:val="00CC461E"/>
    <w:rsid w:val="00CD262D"/>
    <w:rsid w:val="00D105DB"/>
    <w:rsid w:val="00D24183"/>
    <w:rsid w:val="00DA3E28"/>
    <w:rsid w:val="00DD5D93"/>
    <w:rsid w:val="00E53D01"/>
    <w:rsid w:val="00E55AD2"/>
    <w:rsid w:val="00E735F9"/>
    <w:rsid w:val="00EA1BDE"/>
    <w:rsid w:val="00F01566"/>
    <w:rsid w:val="00F156B0"/>
    <w:rsid w:val="00F4656B"/>
    <w:rsid w:val="00F7286F"/>
    <w:rsid w:val="00FB027A"/>
    <w:rsid w:val="00FB5FBB"/>
    <w:rsid w:val="00FC10A8"/>
    <w:rsid w:val="00FD241B"/>
    <w:rsid w:val="00FD2CBD"/>
    <w:rsid w:val="00FE3E69"/>
    <w:rsid w:val="00FF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20860"/>
  <w15:chartTrackingRefBased/>
  <w15:docId w15:val="{657270DE-095F-4336-8DB0-A1CA49F67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622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32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2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3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3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3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2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0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ysoula Gkoumpili</dc:creator>
  <cp:lastModifiedBy>Chrysoula Gkoumpili</cp:lastModifiedBy>
  <cp:revision>4</cp:revision>
  <dcterms:created xsi:type="dcterms:W3CDTF">2024-08-12T18:22:00Z</dcterms:created>
  <dcterms:modified xsi:type="dcterms:W3CDTF">2025-03-15T07:27:00Z</dcterms:modified>
</cp:coreProperties>
</file>